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134"/>
        <w:gridCol w:w="5579"/>
      </w:tblGrid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#Gene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A7A33" w:rsidDel="00963DC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HGV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A7A33" w:rsidDel="00963DC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HGVS</w:t>
            </w:r>
            <w:proofErr w:type="spellEnd"/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100 (ref/alt) down100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</w:tcPr>
          <w:p w:rsidR="00BA1343" w:rsidRPr="00E567AE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7A20CB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53</w:t>
            </w:r>
            <w:r w:rsidRPr="007A20CB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noWrap/>
          </w:tcPr>
          <w:p w:rsidR="00BA1343" w:rsidRPr="005726D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394A&gt;C</w:t>
            </w:r>
          </w:p>
        </w:tc>
        <w:tc>
          <w:tcPr>
            <w:tcW w:w="1134" w:type="dxa"/>
            <w:noWrap/>
          </w:tcPr>
          <w:p w:rsidR="00BA1343" w:rsidRPr="005726D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K132Q</w:t>
            </w:r>
          </w:p>
        </w:tc>
        <w:tc>
          <w:tcPr>
            <w:tcW w:w="5579" w:type="dxa"/>
            <w:noWrap/>
          </w:tcPr>
          <w:p w:rsidR="00BA134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TTGTAGATGGCCATGGCGCGGACGCGGGTGCCGGGCGGGGGTGTGGAATCAACCCACAGCTGCACAGGGCAGGTCTTGGCCAGTTGGCAAAACATCT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T/G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GAGGGCAGGGGAGTACTGTAGGAAGAGGAAGGAGACAGAGTTGAAAGTCAGGGCACAAGTGAACAGATAAAGCAACTGGAAGACGGCAGCAAAGAAA</w:t>
            </w:r>
          </w:p>
          <w:p w:rsidR="00BA134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  <w:r w:rsidRPr="00192135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everse complement</w:t>
            </w:r>
            <w:r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：</w:t>
            </w:r>
          </w:p>
          <w:p w:rsidR="00BA1343" w:rsidRPr="005726D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C754A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TTTCTTTGCTGCCGTCTTCCAGTTGCTTTATCTGTTCACTTGTGCCCTGACTTTCAACTCTGTCTCCTTCCTCTTCCTACAGTACTCCCCTGCCCTCAAC</w:t>
            </w:r>
            <w:r w:rsidRPr="00AA790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</w:t>
            </w:r>
            <w:r w:rsidRPr="00AA7903" w:rsidDel="00963DCB">
              <w:rPr>
                <w:rFonts w:ascii="宋体" w:eastAsia="宋体" w:hAnsi="宋体" w:cs="宋体"/>
                <w:color w:val="FF0000"/>
                <w:kern w:val="0"/>
                <w:sz w:val="22"/>
              </w:rPr>
              <w:t>C</w:t>
            </w:r>
            <w:r w:rsidRPr="00AA790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/</w:t>
            </w:r>
            <w:r w:rsidRPr="00AA7903" w:rsidDel="00963DCB">
              <w:rPr>
                <w:rFonts w:ascii="宋体" w:eastAsia="宋体" w:hAnsi="宋体" w:cs="宋体"/>
                <w:color w:val="FF0000"/>
                <w:kern w:val="0"/>
                <w:sz w:val="22"/>
              </w:rPr>
              <w:t>A</w:t>
            </w:r>
            <w:r w:rsidRPr="00AA790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)</w:t>
            </w:r>
            <w:r w:rsidRPr="001C754A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AGATGTTTTGCCAACTGGCCAAGACCTGCCCTGTGCAGCTGTGGGTTGATTCCACACCCCCGCCCGGCACCCGCGTCCGCGCCATGGCCATCTACAAGCA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</w:tcPr>
          <w:p w:rsidR="00BA1343" w:rsidRPr="005726D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20CB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K</w:t>
            </w:r>
            <w:r w:rsidRPr="007A20CB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noWrap/>
          </w:tcPr>
          <w:p w:rsidR="00BA1343" w:rsidRPr="005726D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1307C&gt;T</w:t>
            </w:r>
          </w:p>
        </w:tc>
        <w:tc>
          <w:tcPr>
            <w:tcW w:w="1134" w:type="dxa"/>
            <w:noWrap/>
          </w:tcPr>
          <w:p w:rsidR="00BA1343" w:rsidRPr="005726D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A436V</w:t>
            </w:r>
          </w:p>
        </w:tc>
        <w:tc>
          <w:tcPr>
            <w:tcW w:w="5579" w:type="dxa"/>
            <w:noWrap/>
          </w:tcPr>
          <w:p w:rsidR="00BA134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CTCTCATCTTCTCCCTGGGCACAGTCCTGGTGGAAGTCACAGGCCTGCCCAAGCTGGAGGACTGTCCCATTCCAACAAGTGAAGGAGCTCTGCAGG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G/A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CTTGGAGCCTGGGGATGTTCCTGGAGAGCACACAGACACACAACCATGGTAAGTTTGCATGGCCCCAGGCAGCAGCTGGCCTGATGGGTTGGTCCC</w:t>
            </w:r>
          </w:p>
          <w:p w:rsidR="00BA134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  <w:r w:rsidRPr="00192135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everse complement</w:t>
            </w:r>
            <w:r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：</w:t>
            </w:r>
          </w:p>
          <w:p w:rsidR="00BA1343" w:rsidRPr="005726D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E410D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GGGACCAACCCATCAGGCCAGCTGCTGCCTGGGGCCATGCAAACTTACCATGGTTGTGTGTCTGTGTGCTCTCCAGGAACATCCCCAGGCTCCAAGATGG</w:t>
            </w:r>
            <w:r w:rsidRPr="00AA7903" w:rsidDel="00963DCB">
              <w:rPr>
                <w:rFonts w:ascii="宋体" w:eastAsia="宋体" w:hAnsi="宋体" w:cs="宋体"/>
                <w:color w:val="FF0000"/>
                <w:kern w:val="0"/>
                <w:sz w:val="22"/>
              </w:rPr>
              <w:t>(T/C)</w:t>
            </w:r>
            <w:r w:rsidRPr="003E410D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CCTGCAGAGCTCCTTCACTTGTTGGAATGGGACAGTCCTCCAGCTTGGGCAGGCCTGTGACTTCCACCAGGACTGTGCCCAGGGAGAAGATGAGAGCCAG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</w:tcPr>
          <w:p w:rsidR="00BA1343" w:rsidRPr="00E567AE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7A20CB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1</w:t>
            </w:r>
            <w:r w:rsidRPr="007A20CB" w:rsidDel="00963DCB">
              <w:rPr>
                <w:rFonts w:ascii="宋体" w:eastAsia="宋体" w:hAnsi="宋体" w:cs="宋体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noWrap/>
          </w:tcPr>
          <w:p w:rsidR="00BA1343" w:rsidRPr="005726D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2689C&gt;T</w:t>
            </w:r>
          </w:p>
        </w:tc>
        <w:tc>
          <w:tcPr>
            <w:tcW w:w="1134" w:type="dxa"/>
            <w:noWrap/>
          </w:tcPr>
          <w:p w:rsidR="00BA1343" w:rsidRPr="005726D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R897W</w:t>
            </w:r>
          </w:p>
        </w:tc>
        <w:tc>
          <w:tcPr>
            <w:tcW w:w="5579" w:type="dxa"/>
            <w:noWrap/>
          </w:tcPr>
          <w:p w:rsidR="00BA1343" w:rsidRPr="005726D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CCCACCCATGGGTCCAGTCAGTGAACGTAAGGGTTCTATGATTTCAGTGATGTCTTCAGAGGGAAACGCAGATACACCTGTCAGCAAATTTATGGAT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C/T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GTTGTCCTTAATGGTGTGTAACCATGAGAAAGTGGGACTTCAAATACGGACCAATGTTAAGGATCTGGTGGGTCTAGAATTGAGTCCTGCTCTGTA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279C&gt;T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I93=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AGAGGACAGGAGGCCCCTGCCTGGACGCAGCCGGCCTGGCCCCACCTGTGCGGCGTGGGCTCCCGGGCCAGCCTCACGGGGTTCACCTGTACTGGTG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G/A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TCCTCAAAAGACTTGGTGTTGTTGATGGCAAACACACACAGGAAGCCCTCCCCGGTGCGCATGTACTGGTCCCGCATGGCGCTGTACTCCTCCTGGC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PRD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4875G&gt;C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L1625F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TAACCACATCACATCCAATACCATACCTTAAATTCGAGCTCCATTCCTGTGACATTCTCTCCCGTTTCTATTTGTGTCAGCTTCTGAATGTAGGCATA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C/G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TTTCTAGCTGGCACTTCGGTATTTCCACAAGTCACTGCTTCTAACAGTGCATCATGGATAAAGATGTATTGGTCTTCTGTTTGAACCATATAGTTCC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ZNF804A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2037T&gt;A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T679=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AGCAATTATTAGACTCACATCAGTTACTTGATAAAAGGCCCAAATCAGAATCCATATCCTTAAGTGACAATGAAGAAATGTGTAAAACATGGAATAC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T/A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TACAACACTTATGATACTATCAGTTCTAAAAACCACTGTAAAAAGAACACAATACTTTTAAATGGACAATCAAATGCAACAATGATACATTCTGGGA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4A2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1372A&gt;G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T458A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CACTGCCATTTCCTGTCATCCCATGGGGCTGATATGTTTGTGTTTTGTGTTTCCCCCAGGAATCGGCGTGATAACCATTGAGAGGGCTTATCCACTC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A/G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TGGGCTCCAACATCGGCACCACCACCACCGCCATCCTGGCCGCCTTAGCCAGCCCTGGCAATGCATTGAGGAGTTCACTCCAGGTCAGGACTTGGGG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4026C&gt;G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V1342=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AAAGAAAAACTGCTTAGTAACTAGCAGAAGTGTTCCTAAAAGAGTCATACACAGGCCCAGGGCAGTTCTTGGGTGGGTCCATCCGGCCTCCACTGGT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G/C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AACTCCAGAACTTCCTGGTTGCTTTTGCTGGGGTATGGCATATATCCAAGAGAAAAGATTTCCCATAGCAGCACTCCAAAGGACCTGGGCATGGGAC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804A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3084T&gt;G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A1028=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TCAGGAATCCTTAACACACAACCACCATTACCATTCAAAGAAGCACATGTCAGTGGTCATACTTTTGTAACAGCTGAGCAAATCCTGGCTCCATTAGC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T/G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ACCAGAGCAAGCATTATTGATCCCACTAGAAAACCATGACAAATTCAAAAATGTACCATGTGAGGTCTACCAGCACATTCTGCAGCCAAACATGCTGG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L2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1262_1267delATGTGGinsCTAATGTGA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H421_V423delinsPNVI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TCTGGTGCTGTCCACTTAATAGGAAATTTGGCTCCAGCATGAGCAGTATAAGTGTCTCCAGTCATCAATCTACTTAAGCCAAAGTCAGCCACTTTTA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CCACAT/TCACATTAG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TTCTCCCACTAGGCAGTTACGAGCTGCAAGATCTCTGTGGGAAAGAGAACCCTAATGTGATTCCATTCAGATGGTGAGGAAAATGGTCATGAACAC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6751G&gt;A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A2251T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CTGGTGCCAGAGGCCACAGGCAGGTGGGAGAGACGAGGTGGGCCAGTCTCAAAGGCCAGCCGGCCGCCCCCACCCAGCGCCGCCATCTCGGGCTTGG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C/T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CACGTTCAGGTGCCCGATGCCCAGGTGGGTGTCGGGCATCCCAGGCAGGTGGTTGAGGGGCACGGACGGAGACTGCTGGAACGGGGAGGGCAGCAGT</w:t>
            </w:r>
          </w:p>
        </w:tc>
      </w:tr>
      <w:tr w:rsidR="00BA1343" w:rsidRPr="006A7A33" w:rsidDel="00963DCB" w:rsidTr="00EC2501">
        <w:trPr>
          <w:trHeight w:val="280"/>
        </w:trPr>
        <w:tc>
          <w:tcPr>
            <w:tcW w:w="817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C</w:t>
            </w:r>
          </w:p>
        </w:tc>
        <w:tc>
          <w:tcPr>
            <w:tcW w:w="992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.302G&gt;A</w:t>
            </w:r>
          </w:p>
        </w:tc>
        <w:tc>
          <w:tcPr>
            <w:tcW w:w="1134" w:type="dxa"/>
            <w:noWrap/>
            <w:hideMark/>
          </w:tcPr>
          <w:p w:rsidR="00BA1343" w:rsidRPr="006A7A33" w:rsidDel="00963DCB" w:rsidRDefault="00BA1343" w:rsidP="00EC25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G101E</w:t>
            </w:r>
          </w:p>
        </w:tc>
        <w:tc>
          <w:tcPr>
            <w:tcW w:w="5579" w:type="dxa"/>
            <w:noWrap/>
            <w:hideMark/>
          </w:tcPr>
          <w:p w:rsidR="00BA1343" w:rsidRPr="006A7A33" w:rsidDel="00963DCB" w:rsidRDefault="00BA1343" w:rsidP="00EC2501">
            <w:pPr>
              <w:widowControl/>
              <w:wordWrap w:val="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TTTCTATTTTATTTAGAGCTTAACTTAGATAGCAGTAATTTCCCTGGAGTAAAACTGCGGTCAAAAATGTCCCTCCGTTCTTATGGAAGCCGGGAAG</w:t>
            </w:r>
            <w:r w:rsidRPr="006A7A33" w:rsidDel="00963DCB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(G/A)</w:t>
            </w:r>
            <w:r w:rsidRPr="006A7A33" w:rsidDel="00963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TGTATCAAGCCGTTCTGGAGAGTGCAGTCCTGTTCCTATGGGTTCATTTCCAAGAAGAGGGTTTGTAAATGGAAGCAGAGAAAGTACTGGATATTTA</w:t>
            </w:r>
          </w:p>
        </w:tc>
      </w:tr>
    </w:tbl>
    <w:p w:rsidR="00BA1343" w:rsidRDefault="00BA1343" w:rsidP="00BA1343">
      <w:pPr>
        <w:rPr>
          <w:b/>
          <w:bCs/>
          <w:color w:val="0000FF"/>
        </w:rPr>
      </w:pPr>
    </w:p>
    <w:p w:rsidR="00BA1343" w:rsidRDefault="00BA1343" w:rsidP="00BA1343">
      <w:pPr>
        <w:rPr>
          <w:b/>
          <w:bCs/>
          <w:color w:val="0000FF"/>
        </w:rPr>
      </w:pPr>
    </w:p>
    <w:p w:rsidR="005C2617" w:rsidRDefault="005C2617">
      <w:bookmarkStart w:id="0" w:name="_GoBack"/>
      <w:bookmarkEnd w:id="0"/>
    </w:p>
    <w:sectPr w:rsidR="005C2617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FCA" w:rsidRDefault="00793FCA" w:rsidP="00BA1343">
      <w:r>
        <w:separator/>
      </w:r>
    </w:p>
  </w:endnote>
  <w:endnote w:type="continuationSeparator" w:id="0">
    <w:p w:rsidR="00793FCA" w:rsidRDefault="00793FCA" w:rsidP="00BA1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FCA" w:rsidRDefault="00793FCA" w:rsidP="00BA1343">
      <w:r>
        <w:separator/>
      </w:r>
    </w:p>
  </w:footnote>
  <w:footnote w:type="continuationSeparator" w:id="0">
    <w:p w:rsidR="00793FCA" w:rsidRDefault="00793FCA" w:rsidP="00BA1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7C1"/>
    <w:rsid w:val="005C2617"/>
    <w:rsid w:val="00793FCA"/>
    <w:rsid w:val="00A257C1"/>
    <w:rsid w:val="00BA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343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Hans-HK"/>
    </w:rPr>
  </w:style>
  <w:style w:type="character" w:customStyle="1" w:styleId="Char">
    <w:name w:val="页眉 Char"/>
    <w:basedOn w:val="a0"/>
    <w:link w:val="a3"/>
    <w:uiPriority w:val="99"/>
    <w:rsid w:val="00BA13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34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Hans-HK"/>
    </w:rPr>
  </w:style>
  <w:style w:type="character" w:customStyle="1" w:styleId="Char0">
    <w:name w:val="页脚 Char"/>
    <w:basedOn w:val="a0"/>
    <w:link w:val="a4"/>
    <w:uiPriority w:val="99"/>
    <w:rsid w:val="00BA1343"/>
    <w:rPr>
      <w:sz w:val="18"/>
      <w:szCs w:val="18"/>
    </w:rPr>
  </w:style>
  <w:style w:type="table" w:styleId="a5">
    <w:name w:val="Table Grid"/>
    <w:basedOn w:val="a1"/>
    <w:uiPriority w:val="39"/>
    <w:qFormat/>
    <w:rsid w:val="00BA134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343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Hans-HK"/>
    </w:rPr>
  </w:style>
  <w:style w:type="character" w:customStyle="1" w:styleId="Char">
    <w:name w:val="页眉 Char"/>
    <w:basedOn w:val="a0"/>
    <w:link w:val="a3"/>
    <w:uiPriority w:val="99"/>
    <w:rsid w:val="00BA13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34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Hans-HK"/>
    </w:rPr>
  </w:style>
  <w:style w:type="character" w:customStyle="1" w:styleId="Char0">
    <w:name w:val="页脚 Char"/>
    <w:basedOn w:val="a0"/>
    <w:link w:val="a4"/>
    <w:uiPriority w:val="99"/>
    <w:rsid w:val="00BA1343"/>
    <w:rPr>
      <w:sz w:val="18"/>
      <w:szCs w:val="18"/>
    </w:rPr>
  </w:style>
  <w:style w:type="table" w:styleId="a5">
    <w:name w:val="Table Grid"/>
    <w:basedOn w:val="a1"/>
    <w:uiPriority w:val="39"/>
    <w:qFormat/>
    <w:rsid w:val="00BA134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4-13T08:56:00Z</dcterms:created>
  <dcterms:modified xsi:type="dcterms:W3CDTF">2024-04-13T08:56:00Z</dcterms:modified>
</cp:coreProperties>
</file>